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86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5607"/>
      </w:tblGrid>
      <w:tr w:rsidR="00DB2B16" w:rsidRPr="0096206F" w14:paraId="3FBAFCC8" w14:textId="77777777" w:rsidTr="00DB2B16"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</w:tcPr>
          <w:p w14:paraId="200AEF37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E87DDC8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5607" w:type="dxa"/>
            <w:tcBorders>
              <w:top w:val="single" w:sz="12" w:space="0" w:color="auto"/>
              <w:bottom w:val="single" w:sz="8" w:space="0" w:color="auto"/>
            </w:tcBorders>
          </w:tcPr>
          <w:p w14:paraId="1D542277" w14:textId="77777777" w:rsidR="00DB2B16" w:rsidRPr="0096206F" w:rsidRDefault="00DB2B16" w:rsidP="00DB2B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Primer sequence (5'- 3')</w:t>
            </w:r>
          </w:p>
        </w:tc>
      </w:tr>
      <w:tr w:rsidR="00DB2B16" w:rsidRPr="0096206F" w14:paraId="04E2FBE2" w14:textId="77777777" w:rsidTr="00DB2B16">
        <w:tc>
          <w:tcPr>
            <w:tcW w:w="1555" w:type="dxa"/>
            <w:tcBorders>
              <w:top w:val="single" w:sz="8" w:space="0" w:color="auto"/>
            </w:tcBorders>
          </w:tcPr>
          <w:p w14:paraId="03805E6D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miR-4666a-5p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EB31FEF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  <w:tcBorders>
              <w:top w:val="single" w:sz="8" w:space="0" w:color="auto"/>
            </w:tcBorders>
          </w:tcPr>
          <w:p w14:paraId="68DD17B2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CGCGATACATGTCAGATTGTATGCC</w:t>
            </w:r>
          </w:p>
        </w:tc>
      </w:tr>
      <w:tr w:rsidR="00DB2B16" w:rsidRPr="0096206F" w14:paraId="0C1171E7" w14:textId="77777777" w:rsidTr="00DB2B16">
        <w:tc>
          <w:tcPr>
            <w:tcW w:w="1555" w:type="dxa"/>
          </w:tcPr>
          <w:p w14:paraId="12E5B604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miR-3907</w:t>
            </w:r>
          </w:p>
        </w:tc>
        <w:tc>
          <w:tcPr>
            <w:tcW w:w="1134" w:type="dxa"/>
          </w:tcPr>
          <w:p w14:paraId="118471AD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2109B27F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TATATAGGTGCTCCAGGCTGGC</w:t>
            </w:r>
          </w:p>
        </w:tc>
      </w:tr>
      <w:tr w:rsidR="00DB2B16" w:rsidRPr="0096206F" w14:paraId="73946763" w14:textId="77777777" w:rsidTr="00DB2B16">
        <w:tc>
          <w:tcPr>
            <w:tcW w:w="1555" w:type="dxa"/>
          </w:tcPr>
          <w:p w14:paraId="144B7480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miR-548m</w:t>
            </w:r>
          </w:p>
        </w:tc>
        <w:tc>
          <w:tcPr>
            <w:tcW w:w="1134" w:type="dxa"/>
          </w:tcPr>
          <w:p w14:paraId="2DC11437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633140EB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CGCGCAAAGGTATTTGTGG</w:t>
            </w:r>
          </w:p>
        </w:tc>
      </w:tr>
      <w:tr w:rsidR="00DB2B16" w:rsidRPr="0096206F" w14:paraId="015D2ECB" w14:textId="77777777" w:rsidTr="00DB2B16">
        <w:tc>
          <w:tcPr>
            <w:tcW w:w="1555" w:type="dxa"/>
          </w:tcPr>
          <w:p w14:paraId="1F4F3003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miR-146b-5p</w:t>
            </w:r>
          </w:p>
        </w:tc>
        <w:tc>
          <w:tcPr>
            <w:tcW w:w="1134" w:type="dxa"/>
          </w:tcPr>
          <w:p w14:paraId="3BF19E0F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3F497D6A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GTCCAGTTTTCCCAGGAATCCC</w:t>
            </w:r>
          </w:p>
        </w:tc>
      </w:tr>
      <w:tr w:rsidR="00DB2B16" w:rsidRPr="0096206F" w14:paraId="2BEE27CF" w14:textId="77777777" w:rsidTr="00DB2B16">
        <w:tc>
          <w:tcPr>
            <w:tcW w:w="1555" w:type="dxa"/>
          </w:tcPr>
          <w:p w14:paraId="6ED8C8B5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miR-4448a</w:t>
            </w:r>
          </w:p>
        </w:tc>
        <w:tc>
          <w:tcPr>
            <w:tcW w:w="1134" w:type="dxa"/>
          </w:tcPr>
          <w:p w14:paraId="0D98B2FB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36170380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GGCTCCTTGGTCTAGGGGTA</w:t>
            </w:r>
          </w:p>
        </w:tc>
      </w:tr>
      <w:tr w:rsidR="00DB2B16" w:rsidRPr="0096206F" w14:paraId="77B6F66B" w14:textId="77777777" w:rsidTr="00DB2B16">
        <w:tc>
          <w:tcPr>
            <w:tcW w:w="1555" w:type="dxa"/>
          </w:tcPr>
          <w:p w14:paraId="6A79EFA9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miR-3174</w:t>
            </w:r>
          </w:p>
        </w:tc>
        <w:tc>
          <w:tcPr>
            <w:tcW w:w="1134" w:type="dxa"/>
          </w:tcPr>
          <w:p w14:paraId="62EC20D3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17B43737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CCTAGTGAGTTAGAGATGCAGAGCC</w:t>
            </w:r>
          </w:p>
        </w:tc>
      </w:tr>
      <w:tr w:rsidR="00DB2B16" w:rsidRPr="0096206F" w14:paraId="16C4BB30" w14:textId="77777777" w:rsidTr="00DB2B16">
        <w:tc>
          <w:tcPr>
            <w:tcW w:w="1555" w:type="dxa"/>
          </w:tcPr>
          <w:p w14:paraId="411864FA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miR-6751-3p</w:t>
            </w:r>
          </w:p>
        </w:tc>
        <w:tc>
          <w:tcPr>
            <w:tcW w:w="1134" w:type="dxa"/>
          </w:tcPr>
          <w:p w14:paraId="5FE69945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2C92CCBA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ACTGAGCCTCTCTCTCTCCAG</w:t>
            </w:r>
          </w:p>
        </w:tc>
      </w:tr>
      <w:tr w:rsidR="00DB2B16" w:rsidRPr="0096206F" w14:paraId="129D5546" w14:textId="77777777" w:rsidTr="00DB2B16">
        <w:tc>
          <w:tcPr>
            <w:tcW w:w="1555" w:type="dxa"/>
          </w:tcPr>
          <w:p w14:paraId="144DDC15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miR-1199-5p</w:t>
            </w:r>
          </w:p>
        </w:tc>
        <w:tc>
          <w:tcPr>
            <w:tcW w:w="1134" w:type="dxa"/>
          </w:tcPr>
          <w:p w14:paraId="0A00DB96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5DF4C7AE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TATATATACCTGAGCCCGGGCC</w:t>
            </w:r>
          </w:p>
        </w:tc>
      </w:tr>
      <w:tr w:rsidR="00DB2B16" w:rsidRPr="0096206F" w14:paraId="6D646638" w14:textId="77777777" w:rsidTr="00DB2B16">
        <w:tc>
          <w:tcPr>
            <w:tcW w:w="1555" w:type="dxa"/>
          </w:tcPr>
          <w:p w14:paraId="38DD29F5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miR-5591-5p</w:t>
            </w:r>
          </w:p>
        </w:tc>
        <w:tc>
          <w:tcPr>
            <w:tcW w:w="1134" w:type="dxa"/>
          </w:tcPr>
          <w:p w14:paraId="179F7971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5C02AAEE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GATGCCCATGCCGATTCTT</w:t>
            </w:r>
          </w:p>
        </w:tc>
      </w:tr>
      <w:tr w:rsidR="00DB2B16" w:rsidRPr="0096206F" w14:paraId="774111C0" w14:textId="77777777" w:rsidTr="00DB2B16">
        <w:tc>
          <w:tcPr>
            <w:tcW w:w="1555" w:type="dxa"/>
            <w:vMerge w:val="restart"/>
          </w:tcPr>
          <w:p w14:paraId="3FB2528D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1134" w:type="dxa"/>
          </w:tcPr>
          <w:p w14:paraId="3715CDC1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5A83397B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DB2B16" w:rsidRPr="0096206F" w14:paraId="23C758BA" w14:textId="77777777" w:rsidTr="00DB2B16">
        <w:tc>
          <w:tcPr>
            <w:tcW w:w="1555" w:type="dxa"/>
            <w:vMerge/>
          </w:tcPr>
          <w:p w14:paraId="1652EC70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453791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07" w:type="dxa"/>
          </w:tcPr>
          <w:p w14:paraId="287175F7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DB2B16" w:rsidRPr="0096206F" w14:paraId="5363A343" w14:textId="77777777" w:rsidTr="00DB2B16">
        <w:tc>
          <w:tcPr>
            <w:tcW w:w="1555" w:type="dxa"/>
            <w:vMerge w:val="restart"/>
          </w:tcPr>
          <w:p w14:paraId="31A3A2CD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SRD5A2</w:t>
            </w:r>
          </w:p>
        </w:tc>
        <w:tc>
          <w:tcPr>
            <w:tcW w:w="1134" w:type="dxa"/>
          </w:tcPr>
          <w:p w14:paraId="6DA95408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1409B4A4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ACTGCTCAATCGAGGGAGG</w:t>
            </w:r>
          </w:p>
        </w:tc>
      </w:tr>
      <w:tr w:rsidR="00DB2B16" w:rsidRPr="0096206F" w14:paraId="55EE18C0" w14:textId="77777777" w:rsidTr="00DB2B16">
        <w:tc>
          <w:tcPr>
            <w:tcW w:w="1555" w:type="dxa"/>
            <w:vMerge/>
          </w:tcPr>
          <w:p w14:paraId="307B1735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362C3C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07" w:type="dxa"/>
          </w:tcPr>
          <w:p w14:paraId="224BEDCA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CACCCAAGCTAAACCGTATGTC</w:t>
            </w:r>
          </w:p>
        </w:tc>
      </w:tr>
      <w:tr w:rsidR="00DB2B16" w:rsidRPr="0096206F" w14:paraId="3C2DCD41" w14:textId="77777777" w:rsidTr="00DB2B16">
        <w:tc>
          <w:tcPr>
            <w:tcW w:w="1555" w:type="dxa"/>
            <w:vMerge w:val="restart"/>
          </w:tcPr>
          <w:p w14:paraId="2A386AB3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134" w:type="dxa"/>
          </w:tcPr>
          <w:p w14:paraId="51620C8C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3988478D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GAACGGGAAGCTCACTGG</w:t>
            </w:r>
          </w:p>
        </w:tc>
      </w:tr>
      <w:tr w:rsidR="00DB2B16" w:rsidRPr="0096206F" w14:paraId="72B4352E" w14:textId="77777777" w:rsidTr="00DB2B16">
        <w:tc>
          <w:tcPr>
            <w:tcW w:w="1555" w:type="dxa"/>
            <w:vMerge/>
          </w:tcPr>
          <w:p w14:paraId="44281912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5694F0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07" w:type="dxa"/>
          </w:tcPr>
          <w:p w14:paraId="019CAD62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GCCTGCTTCACCACCTTCT</w:t>
            </w:r>
          </w:p>
        </w:tc>
      </w:tr>
      <w:tr w:rsidR="00DB2B16" w:rsidRPr="0096206F" w14:paraId="2AB3B43E" w14:textId="77777777" w:rsidTr="00DB2B16">
        <w:tc>
          <w:tcPr>
            <w:tcW w:w="1555" w:type="dxa"/>
            <w:vMerge w:val="restart"/>
          </w:tcPr>
          <w:p w14:paraId="066928D7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134" w:type="dxa"/>
          </w:tcPr>
          <w:p w14:paraId="0B507A2E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607" w:type="dxa"/>
          </w:tcPr>
          <w:p w14:paraId="296BE16C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GAGCGGGAAATCGTGCGTGACATT</w:t>
            </w:r>
          </w:p>
        </w:tc>
      </w:tr>
      <w:tr w:rsidR="00DB2B16" w:rsidRPr="0096206F" w14:paraId="3C226F64" w14:textId="77777777" w:rsidTr="00DB2B16">
        <w:tc>
          <w:tcPr>
            <w:tcW w:w="1555" w:type="dxa"/>
            <w:vMerge/>
          </w:tcPr>
          <w:p w14:paraId="4B16775A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EDA6D1" w14:textId="77777777" w:rsidR="00DB2B16" w:rsidRPr="0096206F" w:rsidRDefault="00DB2B16" w:rsidP="00DB2B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07" w:type="dxa"/>
          </w:tcPr>
          <w:p w14:paraId="332561B7" w14:textId="77777777" w:rsidR="00DB2B16" w:rsidRPr="0096206F" w:rsidRDefault="00DB2B16" w:rsidP="00DB2B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206F">
              <w:rPr>
                <w:rFonts w:ascii="Times New Roman" w:hAnsi="Times New Roman" w:cs="Times New Roman"/>
                <w:sz w:val="24"/>
                <w:szCs w:val="24"/>
              </w:rPr>
              <w:t>GATGGAGTTGAAGGTAGTTTCGTG</w:t>
            </w:r>
          </w:p>
        </w:tc>
      </w:tr>
    </w:tbl>
    <w:p w14:paraId="2558D036" w14:textId="48A0F858" w:rsidR="00411292" w:rsidRPr="0096206F" w:rsidRDefault="00280C55" w:rsidP="00DB2B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206F">
        <w:rPr>
          <w:rFonts w:ascii="Times New Roman" w:hAnsi="Times New Roman" w:cs="Times New Roman"/>
          <w:sz w:val="24"/>
          <w:szCs w:val="24"/>
        </w:rPr>
        <w:t>Table</w:t>
      </w:r>
      <w:r w:rsidR="005A02B1" w:rsidRPr="0096206F">
        <w:rPr>
          <w:rFonts w:ascii="Times New Roman" w:hAnsi="Times New Roman" w:cs="Times New Roman"/>
          <w:sz w:val="24"/>
          <w:szCs w:val="24"/>
        </w:rPr>
        <w:t>2</w:t>
      </w:r>
      <w:r w:rsidRPr="0096206F">
        <w:rPr>
          <w:rFonts w:ascii="Times New Roman" w:hAnsi="Times New Roman" w:cs="Times New Roman"/>
          <w:sz w:val="24"/>
          <w:szCs w:val="24"/>
        </w:rPr>
        <w:t>. Primer sequences used in reverse transcription quantitative-polymerase chain reaction</w:t>
      </w:r>
    </w:p>
    <w:sectPr w:rsidR="00411292" w:rsidRPr="00962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2358B" w14:textId="77777777" w:rsidR="00EF5B2F" w:rsidRDefault="00EF5B2F" w:rsidP="0096206F">
      <w:r>
        <w:separator/>
      </w:r>
    </w:p>
  </w:endnote>
  <w:endnote w:type="continuationSeparator" w:id="0">
    <w:p w14:paraId="14618B05" w14:textId="77777777" w:rsidR="00EF5B2F" w:rsidRDefault="00EF5B2F" w:rsidP="0096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49FBA" w14:textId="77777777" w:rsidR="00EF5B2F" w:rsidRDefault="00EF5B2F" w:rsidP="0096206F">
      <w:r>
        <w:separator/>
      </w:r>
    </w:p>
  </w:footnote>
  <w:footnote w:type="continuationSeparator" w:id="0">
    <w:p w14:paraId="0E3AA568" w14:textId="77777777" w:rsidR="00EF5B2F" w:rsidRDefault="00EF5B2F" w:rsidP="00962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88"/>
    <w:rsid w:val="00280C55"/>
    <w:rsid w:val="00411292"/>
    <w:rsid w:val="005A02B1"/>
    <w:rsid w:val="00871288"/>
    <w:rsid w:val="0096206F"/>
    <w:rsid w:val="00C02A25"/>
    <w:rsid w:val="00DB2B16"/>
    <w:rsid w:val="00E7670E"/>
    <w:rsid w:val="00EF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32AA6"/>
  <w15:chartTrackingRefBased/>
  <w15:docId w15:val="{C40B4F3D-032A-4887-9336-A894BAD46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2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20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2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20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占良</dc:creator>
  <cp:keywords/>
  <dc:description/>
  <cp:lastModifiedBy>刘占良</cp:lastModifiedBy>
  <cp:revision>5</cp:revision>
  <dcterms:created xsi:type="dcterms:W3CDTF">2021-07-15T09:35:00Z</dcterms:created>
  <dcterms:modified xsi:type="dcterms:W3CDTF">2022-02-16T02:34:00Z</dcterms:modified>
</cp:coreProperties>
</file>